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GridTable4Accent2"/>
        <w:tblW w:w="0" w:type="auto"/>
        <w:tblInd w:w="-162" w:type="dxa"/>
        <w:tblLayout w:type="fixed"/>
        <w:tblLook w:val="04A0" w:firstRow="1" w:lastRow="0" w:firstColumn="1" w:lastColumn="0" w:noHBand="0" w:noVBand="1"/>
      </w:tblPr>
      <w:tblGrid>
        <w:gridCol w:w="697"/>
        <w:gridCol w:w="7380"/>
        <w:gridCol w:w="1095"/>
      </w:tblGrid>
      <w:tr w:rsidR="00E56322" w14:paraId="0D4CF2BA" w14:textId="77777777" w:rsidTr="00342538">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9172" w:type="dxa"/>
            <w:gridSpan w:val="3"/>
          </w:tcPr>
          <w:p w14:paraId="325BF82F" w14:textId="77777777" w:rsidR="00E56322" w:rsidRPr="00E56322" w:rsidRDefault="00E56322" w:rsidP="00E048EB">
            <w:pPr>
              <w:spacing w:line="360" w:lineRule="auto"/>
              <w:rPr>
                <w:rFonts w:ascii="Arial" w:eastAsia="Calibri" w:hAnsi="Arial" w:cs="Arial"/>
              </w:rPr>
            </w:pPr>
            <w:r>
              <w:rPr>
                <w:rFonts w:ascii="Arial" w:eastAsia="Calibri" w:hAnsi="Arial" w:cs="Arial"/>
              </w:rPr>
              <w:t>The STROCSS Guideline</w:t>
            </w:r>
          </w:p>
        </w:tc>
      </w:tr>
      <w:tr w:rsidR="00E56322" w14:paraId="72BE858D" w14:textId="77777777" w:rsidTr="00E56322">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697" w:type="dxa"/>
          </w:tcPr>
          <w:p w14:paraId="5C088044" w14:textId="77777777"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380" w:type="dxa"/>
          </w:tcPr>
          <w:p w14:paraId="4D2DA178" w14:textId="77777777" w:rsidR="00E56322" w:rsidRPr="004A352F"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4A352F">
              <w:rPr>
                <w:rFonts w:ascii="Arial" w:eastAsia="Calibri" w:hAnsi="Arial" w:cs="Arial"/>
                <w:b/>
              </w:rPr>
              <w:t>Item description</w:t>
            </w:r>
          </w:p>
        </w:tc>
        <w:tc>
          <w:tcPr>
            <w:tcW w:w="1095" w:type="dxa"/>
          </w:tcPr>
          <w:p w14:paraId="6A986098" w14:textId="77777777" w:rsidR="00E56322" w:rsidRPr="00E56322"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E56322">
              <w:rPr>
                <w:rFonts w:ascii="Arial" w:eastAsia="Calibri" w:hAnsi="Arial" w:cs="Arial"/>
              </w:rPr>
              <w:t>Page Number</w:t>
            </w:r>
          </w:p>
        </w:tc>
      </w:tr>
      <w:tr w:rsidR="00E56322" w14:paraId="6F6802DD"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216665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14:paraId="0061C63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1095" w:type="dxa"/>
          </w:tcPr>
          <w:p w14:paraId="41FF04CD" w14:textId="2EBF8A0C" w:rsidR="00E56322" w:rsidRPr="00B9566C" w:rsidRDefault="00964D4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292119F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442D11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14:paraId="125B71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095" w:type="dxa"/>
          </w:tcPr>
          <w:p w14:paraId="592CDCD7" w14:textId="051FC3A2" w:rsidR="00E56322" w:rsidRPr="00B9566C" w:rsidRDefault="00964D4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10AD832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EE0E3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14:paraId="48A44CF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Methods - Describe the study design (cohort design, retrospective or prospective, single or multi-centre, </w:t>
            </w:r>
            <w:proofErr w:type="spellStart"/>
            <w:r w:rsidRPr="00B9566C">
              <w:rPr>
                <w:rFonts w:ascii="Arial" w:eastAsia="Calibri" w:hAnsi="Arial" w:cs="Arial"/>
              </w:rPr>
              <w:t>etc</w:t>
            </w:r>
            <w:proofErr w:type="spellEnd"/>
            <w:r w:rsidRPr="00B9566C">
              <w:rPr>
                <w:rFonts w:ascii="Arial" w:eastAsia="Calibri" w:hAnsi="Arial" w:cs="Arial"/>
              </w:rPr>
              <w:t>), what was done to each group, how, when was it done and by whom.</w:t>
            </w:r>
          </w:p>
        </w:tc>
        <w:tc>
          <w:tcPr>
            <w:tcW w:w="1095" w:type="dxa"/>
          </w:tcPr>
          <w:p w14:paraId="622A6D3C" w14:textId="2EA0C617" w:rsidR="00E56322" w:rsidRPr="00B9566C" w:rsidRDefault="00964D4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194EA4EB"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B8CEEF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14:paraId="18B77ED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Results What was </w:t>
            </w:r>
            <w:proofErr w:type="gramStart"/>
            <w:r w:rsidRPr="00B9566C">
              <w:rPr>
                <w:rFonts w:ascii="Arial" w:eastAsia="Calibri" w:hAnsi="Arial" w:cs="Arial"/>
              </w:rPr>
              <w:t>found.</w:t>
            </w:r>
            <w:proofErr w:type="gramEnd"/>
            <w:r w:rsidRPr="00B9566C">
              <w:rPr>
                <w:rFonts w:ascii="Arial" w:eastAsia="Calibri" w:hAnsi="Arial" w:cs="Arial"/>
              </w:rPr>
              <w:t xml:space="preserve"> Give the results for the main outcomes.</w:t>
            </w:r>
          </w:p>
        </w:tc>
        <w:tc>
          <w:tcPr>
            <w:tcW w:w="1095" w:type="dxa"/>
          </w:tcPr>
          <w:p w14:paraId="528A28DE" w14:textId="3072022C" w:rsidR="00E56322" w:rsidRPr="00B9566C" w:rsidRDefault="00964D4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2974DB0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9197DCB"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14:paraId="61FBDE5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Conclusion - What have we learned and what does it mean. Where should future research </w:t>
            </w:r>
            <w:proofErr w:type="gramStart"/>
            <w:r w:rsidRPr="00B9566C">
              <w:rPr>
                <w:rFonts w:ascii="Arial" w:eastAsia="Calibri" w:hAnsi="Arial" w:cs="Arial"/>
              </w:rPr>
              <w:t>go.</w:t>
            </w:r>
            <w:proofErr w:type="gramEnd"/>
          </w:p>
        </w:tc>
        <w:tc>
          <w:tcPr>
            <w:tcW w:w="1095" w:type="dxa"/>
          </w:tcPr>
          <w:p w14:paraId="168C8FC9" w14:textId="20CA1B6B" w:rsidR="00E56322" w:rsidRPr="00B9566C" w:rsidRDefault="00964D4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39D12E4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30265B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14:paraId="0E041736" w14:textId="77777777" w:rsidR="00E56322" w:rsidRPr="00B9566C"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Explain the scientific background and rationale for the cohort study. What are objectives, research questions and the </w:t>
            </w:r>
            <w:proofErr w:type="gramStart"/>
            <w:r w:rsidRPr="00B9566C">
              <w:rPr>
                <w:rFonts w:ascii="Arial" w:eastAsia="Calibri" w:hAnsi="Arial" w:cs="Arial"/>
              </w:rPr>
              <w:t>hypotheses.</w:t>
            </w:r>
            <w:proofErr w:type="gramEnd"/>
          </w:p>
        </w:tc>
        <w:tc>
          <w:tcPr>
            <w:tcW w:w="1095" w:type="dxa"/>
          </w:tcPr>
          <w:p w14:paraId="4DFB3947" w14:textId="1B157918" w:rsidR="00E56322" w:rsidRPr="00B9566C" w:rsidRDefault="00452444"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544D078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28E98A0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14:paraId="2260EA6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095" w:type="dxa"/>
          </w:tcPr>
          <w:p w14:paraId="7B0D9D00" w14:textId="02792ED1" w:rsidR="00E56322" w:rsidRPr="00B9566C" w:rsidRDefault="00452444"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03E68C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A27A47C"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14:paraId="4DDDF0F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095" w:type="dxa"/>
          </w:tcPr>
          <w:p w14:paraId="56728F0B" w14:textId="3C6EF60B" w:rsidR="00E56322" w:rsidRPr="00B9566C" w:rsidRDefault="00452444"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24695B93"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E9EC19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14:paraId="6B74ED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otocol - Was a research protocol developed </w:t>
            </w:r>
            <w:proofErr w:type="spellStart"/>
            <w:r w:rsidRPr="00B9566C">
              <w:rPr>
                <w:rFonts w:ascii="Arial" w:eastAsia="Calibri" w:hAnsi="Arial" w:cs="Arial"/>
              </w:rPr>
              <w:t>apriori</w:t>
            </w:r>
            <w:proofErr w:type="spellEnd"/>
            <w:r w:rsidRPr="00B9566C">
              <w:rPr>
                <w:rFonts w:ascii="Arial" w:eastAsia="Calibri" w:hAnsi="Arial" w:cs="Arial"/>
              </w:rPr>
              <w:t xml:space="preserve">? Where can it be </w:t>
            </w:r>
            <w:proofErr w:type="gramStart"/>
            <w:r w:rsidRPr="00B9566C">
              <w:rPr>
                <w:rFonts w:ascii="Arial" w:eastAsia="Calibri" w:hAnsi="Arial" w:cs="Arial"/>
              </w:rPr>
              <w:t>accessed.</w:t>
            </w:r>
            <w:proofErr w:type="gramEnd"/>
            <w:r w:rsidRPr="00B9566C">
              <w:rPr>
                <w:rFonts w:ascii="Arial" w:eastAsia="Calibri" w:hAnsi="Arial" w:cs="Arial"/>
              </w:rPr>
              <w:t xml:space="preserve"> Was it published in a journal e.g. IJS Protocols, BMJ Open, </w:t>
            </w:r>
            <w:proofErr w:type="spellStart"/>
            <w:r w:rsidRPr="00B9566C">
              <w:rPr>
                <w:rFonts w:ascii="Arial" w:eastAsia="Calibri" w:hAnsi="Arial" w:cs="Arial"/>
              </w:rPr>
              <w:t>etc</w:t>
            </w:r>
            <w:proofErr w:type="spellEnd"/>
            <w:r w:rsidRPr="00B9566C">
              <w:rPr>
                <w:rFonts w:ascii="Arial" w:eastAsia="Calibri" w:hAnsi="Arial" w:cs="Arial"/>
              </w:rPr>
              <w:t>, if so, provide the reference.</w:t>
            </w:r>
          </w:p>
        </w:tc>
        <w:tc>
          <w:tcPr>
            <w:tcW w:w="1095" w:type="dxa"/>
          </w:tcPr>
          <w:p w14:paraId="7FD4DE84" w14:textId="5753578B" w:rsidR="00E56322" w:rsidRPr="00B9566C" w:rsidRDefault="00452444"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763AC1C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8EAE65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14:paraId="6693DD4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095" w:type="dxa"/>
          </w:tcPr>
          <w:p w14:paraId="519C5A23" w14:textId="76D439E9" w:rsidR="00E56322" w:rsidRPr="00B9566C" w:rsidRDefault="00452444"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1D56CA59"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7292A6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14:paraId="114C073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etting - Describe the setting(s</w:t>
            </w:r>
            <w:proofErr w:type="gramStart"/>
            <w:r w:rsidRPr="00B9566C">
              <w:rPr>
                <w:rFonts w:ascii="Arial" w:eastAsia="Calibri" w:hAnsi="Arial" w:cs="Arial"/>
              </w:rPr>
              <w:t>)and</w:t>
            </w:r>
            <w:proofErr w:type="gramEnd"/>
            <w:r w:rsidRPr="00B9566C">
              <w:rPr>
                <w:rFonts w:ascii="Arial" w:eastAsia="Calibri" w:hAnsi="Arial" w:cs="Arial"/>
              </w:rPr>
              <w:t xml:space="preserve"> nature of the institution in which the patient was managed; academic, community or private practice setting? Location(s), and relevant dates, including periods of recruitment, exposure, follow-up, and data collection</w:t>
            </w:r>
          </w:p>
        </w:tc>
        <w:tc>
          <w:tcPr>
            <w:tcW w:w="1095" w:type="dxa"/>
          </w:tcPr>
          <w:p w14:paraId="2CBE5886" w14:textId="21F27C32" w:rsidR="00E56322" w:rsidRPr="00B9566C" w:rsidRDefault="00452444"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59E9B18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59D7E9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14:paraId="260F356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095" w:type="dxa"/>
          </w:tcPr>
          <w:p w14:paraId="3080D7F5" w14:textId="255C83F6" w:rsidR="00E56322" w:rsidRPr="00B9566C" w:rsidRDefault="00452444"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2B0051F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4CC54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14:paraId="1D3A6129"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095" w:type="dxa"/>
          </w:tcPr>
          <w:p w14:paraId="63AE264D" w14:textId="70902123" w:rsidR="00E56322" w:rsidRPr="00B9566C" w:rsidRDefault="00452444"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0D1092D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4654F2C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14:paraId="43F1AC48"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095" w:type="dxa"/>
          </w:tcPr>
          <w:p w14:paraId="296B1BA7" w14:textId="0E9F9724" w:rsidR="00E56322" w:rsidRPr="00B9566C" w:rsidRDefault="00452444"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782EAF81"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FDCF16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14:paraId="6A26E7D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095" w:type="dxa"/>
          </w:tcPr>
          <w:p w14:paraId="71983B7A" w14:textId="2CFF476F" w:rsidR="00E56322" w:rsidRPr="00B9566C" w:rsidRDefault="00452444" w:rsidP="0045244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771B728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20FCF3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14:paraId="238C50D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ample size calculation Whether there was calculation of margin of error or a prior analysis to determine study population, or mention of how appropriate study sample was determined.</w:t>
            </w:r>
          </w:p>
        </w:tc>
        <w:tc>
          <w:tcPr>
            <w:tcW w:w="1095" w:type="dxa"/>
          </w:tcPr>
          <w:p w14:paraId="5906DB64" w14:textId="193351A2" w:rsidR="00E56322" w:rsidRPr="00B9566C" w:rsidRDefault="00452444"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421ED35B"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3049D4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14:paraId="13125B2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re-intervention considerations - e.g. Patient optimisation: measures taken prior to surgery or other intervention e.g. treating hypothermia/</w:t>
            </w:r>
            <w:proofErr w:type="spellStart"/>
            <w:r w:rsidRPr="00B9566C">
              <w:rPr>
                <w:rFonts w:ascii="Arial" w:eastAsia="Calibri" w:hAnsi="Arial" w:cs="Arial"/>
              </w:rPr>
              <w:t>hypovolaemia</w:t>
            </w:r>
            <w:proofErr w:type="spellEnd"/>
            <w:r w:rsidRPr="00B9566C">
              <w:rPr>
                <w:rFonts w:ascii="Arial" w:eastAsia="Calibri" w:hAnsi="Arial" w:cs="Arial"/>
              </w:rPr>
              <w:t xml:space="preserve">/hypotension in burns patients, ICU care for </w:t>
            </w:r>
            <w:r w:rsidRPr="00B9566C">
              <w:rPr>
                <w:rFonts w:ascii="Arial" w:eastAsia="Calibri" w:hAnsi="Arial" w:cs="Arial"/>
              </w:rPr>
              <w:lastRenderedPageBreak/>
              <w:t>sepsis, dealing with anticoagulation/other medications and so on.</w:t>
            </w:r>
          </w:p>
        </w:tc>
        <w:tc>
          <w:tcPr>
            <w:tcW w:w="1095" w:type="dxa"/>
          </w:tcPr>
          <w:p w14:paraId="4240919C" w14:textId="292DCFC4" w:rsidR="00E56322" w:rsidRPr="00B9566C" w:rsidRDefault="00452444"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3-4</w:t>
            </w:r>
          </w:p>
        </w:tc>
      </w:tr>
      <w:tr w:rsidR="00E56322" w14:paraId="0D92B77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39F210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7b</w:t>
            </w:r>
          </w:p>
        </w:tc>
        <w:tc>
          <w:tcPr>
            <w:tcW w:w="7380" w:type="dxa"/>
          </w:tcPr>
          <w:p w14:paraId="7AC3C52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Types of intervention(s) deployed - To include reasoning behind treatment offered (pharmacological, surgical, physiotherapy, psychological, preventive) and concurrent treatments (antibiotics, analgesia, anti-emetics, nil by mouth, VTE prophylaxis, </w:t>
            </w:r>
            <w:proofErr w:type="spellStart"/>
            <w:r w:rsidRPr="00B9566C">
              <w:rPr>
                <w:rFonts w:ascii="Arial" w:eastAsia="Calibri" w:hAnsi="Arial" w:cs="Arial"/>
              </w:rPr>
              <w:t>etc</w:t>
            </w:r>
            <w:proofErr w:type="spellEnd"/>
            <w:r w:rsidRPr="00B9566C">
              <w:rPr>
                <w:rFonts w:ascii="Arial" w:eastAsia="Calibri" w:hAnsi="Arial" w:cs="Arial"/>
              </w:rPr>
              <w:t>). Medical devices should have manufacturer and model specifically mentioned.</w:t>
            </w:r>
          </w:p>
        </w:tc>
        <w:tc>
          <w:tcPr>
            <w:tcW w:w="1095" w:type="dxa"/>
          </w:tcPr>
          <w:p w14:paraId="436ED29D" w14:textId="290B14E8" w:rsidR="00E56322" w:rsidRPr="00B9566C" w:rsidRDefault="00452444"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4</w:t>
            </w:r>
          </w:p>
        </w:tc>
      </w:tr>
      <w:tr w:rsidR="00E56322" w14:paraId="5D5F459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50950F5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14:paraId="0179946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eri-intervention considerations - Administration of intervention (what, where, when and how was it done, including details for surgery; anaesthesia, patient position, use of tourniquet and other relevant equipment, preparation used, sutures, devices, surgical stage (1 or 2 stage, </w:t>
            </w:r>
            <w:proofErr w:type="spellStart"/>
            <w:r w:rsidRPr="00B9566C">
              <w:rPr>
                <w:rFonts w:ascii="Arial" w:eastAsia="Calibri" w:hAnsi="Arial" w:cs="Arial"/>
              </w:rPr>
              <w:t>etc</w:t>
            </w:r>
            <w:proofErr w:type="spellEnd"/>
            <w:r w:rsidRPr="00B9566C">
              <w:rPr>
                <w:rFonts w:ascii="Arial" w:eastAsia="Calibri" w:hAnsi="Arial" w:cs="Arial"/>
              </w:rPr>
              <w:t>) and operative time. Pharmacological therapies should include formulation, dosage, strength, route and duration). Authors are encouraged to use figures, diagrams, photos, video and other multimedia to explain their intervention.</w:t>
            </w:r>
          </w:p>
        </w:tc>
        <w:tc>
          <w:tcPr>
            <w:tcW w:w="1095" w:type="dxa"/>
          </w:tcPr>
          <w:p w14:paraId="303E340B" w14:textId="5C46676E" w:rsidR="00E56322" w:rsidRPr="00B9566C" w:rsidRDefault="00452444"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4</w:t>
            </w:r>
          </w:p>
        </w:tc>
      </w:tr>
      <w:tr w:rsidR="00E56322" w14:paraId="3F6AEB84" w14:textId="77777777" w:rsidTr="00E56322">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697" w:type="dxa"/>
          </w:tcPr>
          <w:p w14:paraId="2AFC9A2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14:paraId="37B30E2E"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1095" w:type="dxa"/>
          </w:tcPr>
          <w:p w14:paraId="6B33DB24" w14:textId="178F3575" w:rsidR="00E56322" w:rsidRPr="00B9566C" w:rsidRDefault="00452444"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5B04E7B6" w14:textId="77777777" w:rsidTr="00E56322">
        <w:trPr>
          <w:trHeight w:val="1655"/>
        </w:trPr>
        <w:tc>
          <w:tcPr>
            <w:cnfStyle w:val="001000000000" w:firstRow="0" w:lastRow="0" w:firstColumn="1" w:lastColumn="0" w:oddVBand="0" w:evenVBand="0" w:oddHBand="0" w:evenHBand="0" w:firstRowFirstColumn="0" w:firstRowLastColumn="0" w:lastRowFirstColumn="0" w:lastRowLastColumn="0"/>
            <w:tcW w:w="697" w:type="dxa"/>
          </w:tcPr>
          <w:p w14:paraId="03D9EF1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14:paraId="5AB6DBF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Quality control - What measures were taken to reduce inter or intra-operator variation. What measures were taken to ensure quality and consistency in the delivery of the intervention e.g. independent observers, lymph node counts, </w:t>
            </w:r>
            <w:proofErr w:type="spellStart"/>
            <w:r w:rsidRPr="00B9566C">
              <w:rPr>
                <w:rFonts w:ascii="Arial" w:eastAsia="Calibri" w:hAnsi="Arial" w:cs="Arial"/>
              </w:rPr>
              <w:t>etc</w:t>
            </w:r>
            <w:proofErr w:type="spellEnd"/>
          </w:p>
        </w:tc>
        <w:tc>
          <w:tcPr>
            <w:tcW w:w="1095" w:type="dxa"/>
          </w:tcPr>
          <w:p w14:paraId="34206D11" w14:textId="355C480C" w:rsidR="00E56322" w:rsidRPr="00B9566C" w:rsidRDefault="00452444"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w:t>
            </w:r>
          </w:p>
        </w:tc>
      </w:tr>
      <w:tr w:rsidR="00E56322" w14:paraId="271D7935"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63A165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14:paraId="5D78170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95" w:type="dxa"/>
          </w:tcPr>
          <w:p w14:paraId="6317E79E" w14:textId="19FFEABF" w:rsidR="00E56322" w:rsidRPr="00B9566C" w:rsidRDefault="00F6184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6EE35AD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0BFB3C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14:paraId="4561BF9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Pr>
          <w:p w14:paraId="520041A6" w14:textId="5A56CFD2" w:rsidR="00E56322" w:rsidRPr="00B9566C" w:rsidRDefault="00452444"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422DF9E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31FD1C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14:paraId="16BF8EA5" w14:textId="7597B73D"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sidR="004B7FE1">
              <w:rPr>
                <w:rFonts w:ascii="Arial" w:eastAsia="Calibri" w:hAnsi="Arial" w:cs="Arial"/>
              </w:rPr>
              <w:t>The statistical package used should be mentioned.</w:t>
            </w:r>
          </w:p>
        </w:tc>
        <w:tc>
          <w:tcPr>
            <w:tcW w:w="1095" w:type="dxa"/>
          </w:tcPr>
          <w:p w14:paraId="4DD01121" w14:textId="0B8BEE45" w:rsidR="00E56322" w:rsidRPr="00B9566C" w:rsidRDefault="00F6184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684866CF"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8D7ECE0"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14:paraId="0EA739C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articipants recruited with a flow diagram - Report numbers involved in each group and use a flow diagram to show recruitment, non-participation, cross-over, </w:t>
            </w:r>
            <w:proofErr w:type="gramStart"/>
            <w:r w:rsidRPr="00B9566C">
              <w:rPr>
                <w:rFonts w:ascii="Arial" w:eastAsia="Calibri" w:hAnsi="Arial" w:cs="Arial"/>
              </w:rPr>
              <w:t>withdrawal</w:t>
            </w:r>
            <w:proofErr w:type="gramEnd"/>
            <w:r w:rsidRPr="00B9566C">
              <w:rPr>
                <w:rFonts w:ascii="Arial" w:eastAsia="Calibri" w:hAnsi="Arial" w:cs="Arial"/>
              </w:rPr>
              <w:t xml:space="preserve"> from the study with reasons.</w:t>
            </w:r>
          </w:p>
        </w:tc>
        <w:tc>
          <w:tcPr>
            <w:tcW w:w="1095" w:type="dxa"/>
          </w:tcPr>
          <w:p w14:paraId="40611AA8" w14:textId="511154D6" w:rsidR="00E56322" w:rsidRPr="00B9566C" w:rsidRDefault="00F6184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2215F5E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C9D13D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14:paraId="710F6750"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arison between groups including a table - Provide a table comparing the demographic, clinical/prognostic features (co-morbidities, tumour staging, smoking status, </w:t>
            </w:r>
            <w:proofErr w:type="spellStart"/>
            <w:r w:rsidRPr="00B9566C">
              <w:rPr>
                <w:rFonts w:ascii="Arial" w:eastAsia="Calibri" w:hAnsi="Arial" w:cs="Arial"/>
              </w:rPr>
              <w:t>etc</w:t>
            </w:r>
            <w:proofErr w:type="spellEnd"/>
            <w:r w:rsidRPr="00B9566C">
              <w:rPr>
                <w:rFonts w:ascii="Arial" w:eastAsia="Calibri" w:hAnsi="Arial" w:cs="Arial"/>
              </w:rPr>
              <w:t>)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095" w:type="dxa"/>
          </w:tcPr>
          <w:p w14:paraId="76FB4F16" w14:textId="465F517C" w:rsidR="00E56322" w:rsidRPr="00B9566C" w:rsidRDefault="00F6184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5</w:t>
            </w:r>
          </w:p>
        </w:tc>
      </w:tr>
      <w:tr w:rsidR="00E56322" w14:paraId="4A9AC2F7"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F8782F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14:paraId="4CB76A8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Changes - Any changes in the interventions during the course of the study (how has it evolved, been altered or tinkered with, what learning occurred, </w:t>
            </w:r>
            <w:proofErr w:type="spellStart"/>
            <w:r w:rsidRPr="00B9566C">
              <w:rPr>
                <w:rFonts w:ascii="Arial" w:eastAsia="Calibri" w:hAnsi="Arial" w:cs="Arial"/>
              </w:rPr>
              <w:t>etc</w:t>
            </w:r>
            <w:proofErr w:type="spellEnd"/>
            <w:r w:rsidRPr="00B9566C">
              <w:rPr>
                <w:rFonts w:ascii="Arial" w:eastAsia="Calibri" w:hAnsi="Arial" w:cs="Arial"/>
              </w:rPr>
              <w:t>) together with rationale and a diagram if appropriate. Degree of novelty for a surgical technique/device should be mentioned and a comment on learning curves should be made for new techniques/devices.</w:t>
            </w:r>
          </w:p>
        </w:tc>
        <w:tc>
          <w:tcPr>
            <w:tcW w:w="1095" w:type="dxa"/>
          </w:tcPr>
          <w:p w14:paraId="337FD853" w14:textId="713A1608" w:rsidR="00E56322" w:rsidRPr="00B9566C" w:rsidRDefault="00180660"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o change</w:t>
            </w:r>
          </w:p>
        </w:tc>
      </w:tr>
      <w:tr w:rsidR="00E56322" w14:paraId="31A4D0F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E365D4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a</w:t>
            </w:r>
          </w:p>
        </w:tc>
        <w:tc>
          <w:tcPr>
            <w:tcW w:w="7380" w:type="dxa"/>
          </w:tcPr>
          <w:p w14:paraId="76A4C3E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Outcomes and follow-up - Clinician assessed and patient-reported outcomes (when appropriate) should be stated for each group (size of </w:t>
            </w:r>
            <w:r w:rsidRPr="00B9566C">
              <w:rPr>
                <w:rFonts w:ascii="Arial" w:eastAsia="Calibri" w:hAnsi="Arial" w:cs="Arial"/>
              </w:rPr>
              <w:lastRenderedPageBreak/>
              <w:t>effect with raw numbers and percentages) with inclusion of the time periods at which assessed. Relevant photographs/radiological images should be provided e.g. 12-month follow-</w:t>
            </w:r>
            <w:proofErr w:type="spellStart"/>
            <w:r w:rsidRPr="00B9566C">
              <w:rPr>
                <w:rFonts w:ascii="Arial" w:eastAsia="Calibri" w:hAnsi="Arial" w:cs="Arial"/>
              </w:rPr>
              <w:t>up.Make</w:t>
            </w:r>
            <w:proofErr w:type="spellEnd"/>
            <w:r w:rsidRPr="00B9566C">
              <w:rPr>
                <w:rFonts w:ascii="Arial" w:eastAsia="Calibri" w:hAnsi="Arial" w:cs="Arial"/>
              </w:rPr>
              <w:t xml:space="preserve"> it clear which confounders were adjusted for and which were not.</w:t>
            </w:r>
          </w:p>
        </w:tc>
        <w:tc>
          <w:tcPr>
            <w:tcW w:w="1095" w:type="dxa"/>
          </w:tcPr>
          <w:p w14:paraId="29FB8833" w14:textId="55A41A84" w:rsidR="00E56322" w:rsidRPr="00B9566C" w:rsidRDefault="00F6184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4-5</w:t>
            </w:r>
          </w:p>
        </w:tc>
      </w:tr>
      <w:tr w:rsidR="00E56322" w14:paraId="63B397E8"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AF05AC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11b</w:t>
            </w:r>
          </w:p>
        </w:tc>
        <w:tc>
          <w:tcPr>
            <w:tcW w:w="7380" w:type="dxa"/>
          </w:tcPr>
          <w:p w14:paraId="11D885F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095" w:type="dxa"/>
          </w:tcPr>
          <w:p w14:paraId="3A979172" w14:textId="1B042CC1" w:rsidR="00E56322" w:rsidRPr="00B9566C" w:rsidRDefault="00F6184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0A071B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BD782C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14:paraId="15C13B4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lications and adverse or unanticipated events - Described in detail and ideally categorised in accordance with the </w:t>
            </w:r>
            <w:proofErr w:type="spellStart"/>
            <w:r w:rsidRPr="00B9566C">
              <w:rPr>
                <w:rFonts w:ascii="Arial" w:eastAsia="Calibri" w:hAnsi="Arial" w:cs="Arial"/>
              </w:rPr>
              <w:t>Clavien-Dindo</w:t>
            </w:r>
            <w:proofErr w:type="spellEnd"/>
            <w:r w:rsidRPr="00B9566C">
              <w:rPr>
                <w:rFonts w:ascii="Arial" w:eastAsia="Calibri" w:hAnsi="Arial" w:cs="Arial"/>
              </w:rPr>
              <w:t xml:space="preserve"> Classification. How they were prevented, mitigated, diagnosed and managed. Blood loss, wound complications, re-exploration/revision surgery, 30-day post-op and long-term morbidity/mortality may need to be specified.</w:t>
            </w:r>
          </w:p>
        </w:tc>
        <w:tc>
          <w:tcPr>
            <w:tcW w:w="1095" w:type="dxa"/>
          </w:tcPr>
          <w:p w14:paraId="310AE52F" w14:textId="47848BAC" w:rsidR="00E56322" w:rsidRPr="00B9566C" w:rsidRDefault="00F6184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3D6E84D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DAC9A7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14:paraId="71AFE1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ummarise key results</w:t>
            </w:r>
          </w:p>
          <w:p w14:paraId="0377B79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22CA1403" w14:textId="2A83F1C1" w:rsidR="00E56322" w:rsidRPr="00B9566C" w:rsidRDefault="00F6184E" w:rsidP="000A279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5</w:t>
            </w:r>
          </w:p>
        </w:tc>
      </w:tr>
      <w:tr w:rsidR="00E56322" w14:paraId="7D80F09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53EC00F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14:paraId="1FED75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Pr>
          <w:p w14:paraId="73BB8F9A" w14:textId="35AE5F5C" w:rsidR="00E56322" w:rsidRPr="00B9566C" w:rsidRDefault="00F6184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7</w:t>
            </w:r>
          </w:p>
        </w:tc>
      </w:tr>
      <w:tr w:rsidR="00E56322" w14:paraId="4134CF49" w14:textId="77777777" w:rsidTr="00E56322">
        <w:trPr>
          <w:trHeight w:val="449"/>
        </w:trPr>
        <w:tc>
          <w:tcPr>
            <w:cnfStyle w:val="001000000000" w:firstRow="0" w:lastRow="0" w:firstColumn="1" w:lastColumn="0" w:oddVBand="0" w:evenVBand="0" w:oddHBand="0" w:evenHBand="0" w:firstRowFirstColumn="0" w:firstRowLastColumn="0" w:lastRowFirstColumn="0" w:lastRowLastColumn="0"/>
            <w:tcW w:w="697" w:type="dxa"/>
          </w:tcPr>
          <w:p w14:paraId="569AD58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14:paraId="0CFF767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rengths and limitations of the study</w:t>
            </w:r>
          </w:p>
          <w:p w14:paraId="3F6F75F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320D3EF3" w14:textId="48DE272B" w:rsidR="00E56322" w:rsidRPr="00B9566C" w:rsidRDefault="00F6184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w:t>
            </w:r>
            <w:bookmarkStart w:id="0" w:name="_GoBack"/>
            <w:bookmarkEnd w:id="0"/>
          </w:p>
        </w:tc>
      </w:tr>
      <w:tr w:rsidR="00E56322" w14:paraId="05D96FA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20109A6"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14:paraId="1CDBEE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what needs to be done next, further research with what study design(s).</w:t>
            </w:r>
          </w:p>
        </w:tc>
        <w:tc>
          <w:tcPr>
            <w:tcW w:w="1095" w:type="dxa"/>
          </w:tcPr>
          <w:p w14:paraId="3C683C2D" w14:textId="282D4A9B" w:rsidR="00E56322" w:rsidRPr="00B9566C" w:rsidRDefault="00F6184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w:t>
            </w:r>
          </w:p>
        </w:tc>
      </w:tr>
      <w:tr w:rsidR="00E56322" w14:paraId="723F2CD6"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019D235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14:paraId="0460EF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the key conclusions from the study and key directions for future research</w:t>
            </w:r>
          </w:p>
        </w:tc>
        <w:tc>
          <w:tcPr>
            <w:tcW w:w="1095" w:type="dxa"/>
          </w:tcPr>
          <w:p w14:paraId="15DD9F91" w14:textId="7DED5FCF" w:rsidR="00E56322" w:rsidRPr="00B9566C" w:rsidRDefault="00F6184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w:t>
            </w:r>
          </w:p>
        </w:tc>
      </w:tr>
      <w:tr w:rsidR="00E56322" w14:paraId="017C3A3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CA8004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14:paraId="541FEE2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any conflicts of interest</w:t>
            </w:r>
          </w:p>
          <w:p w14:paraId="6800FF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1095" w:type="dxa"/>
          </w:tcPr>
          <w:p w14:paraId="0950F2B8" w14:textId="0101B8B0" w:rsidR="00E56322" w:rsidRPr="00B9566C" w:rsidRDefault="00F6184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8</w:t>
            </w:r>
          </w:p>
        </w:tc>
      </w:tr>
      <w:tr w:rsidR="00E56322" w14:paraId="0E7FE6D4"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5D1FA6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14:paraId="337FA0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any sources of funding</w:t>
            </w:r>
          </w:p>
          <w:p w14:paraId="4249A378"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1E110880" w14:textId="1CAB2F2D" w:rsidR="00E56322" w:rsidRPr="00B9566C" w:rsidRDefault="00F6184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8</w:t>
            </w:r>
          </w:p>
        </w:tc>
      </w:tr>
    </w:tbl>
    <w:p w14:paraId="5BC6FBB3" w14:textId="77777777" w:rsidR="003506E4" w:rsidRDefault="00F6184E"/>
    <w:sectPr w:rsidR="003506E4" w:rsidSect="00A72CC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6322"/>
    <w:rsid w:val="000A2796"/>
    <w:rsid w:val="00180660"/>
    <w:rsid w:val="0018724B"/>
    <w:rsid w:val="003C04B8"/>
    <w:rsid w:val="00452444"/>
    <w:rsid w:val="004B7FE1"/>
    <w:rsid w:val="004C042B"/>
    <w:rsid w:val="00530C32"/>
    <w:rsid w:val="00964D4B"/>
    <w:rsid w:val="00A72CCA"/>
    <w:rsid w:val="00C17D4A"/>
    <w:rsid w:val="00E56322"/>
    <w:rsid w:val="00F6184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319FD"/>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2">
    <w:name w:val="Grid Table 4 Accent 2"/>
    <w:basedOn w:val="TableNormal"/>
    <w:uiPriority w:val="49"/>
    <w:rsid w:val="00E56322"/>
    <w:rPr>
      <w:rFonts w:eastAsiaTheme="minorEastAsia"/>
      <w:sz w:val="22"/>
      <w:szCs w:val="22"/>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2">
    <w:name w:val="Grid Table 4 Accent 2"/>
    <w:basedOn w:val="TableNormal"/>
    <w:uiPriority w:val="49"/>
    <w:rsid w:val="00E56322"/>
    <w:rPr>
      <w:rFonts w:eastAsiaTheme="minorEastAsia"/>
      <w:sz w:val="22"/>
      <w:szCs w:val="22"/>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3</Pages>
  <Words>1173</Words>
  <Characters>6690</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z Agha</dc:creator>
  <cp:keywords/>
  <dc:description/>
  <cp:lastModifiedBy>Lenovo</cp:lastModifiedBy>
  <cp:revision>6</cp:revision>
  <dcterms:created xsi:type="dcterms:W3CDTF">2017-08-26T09:31:00Z</dcterms:created>
  <dcterms:modified xsi:type="dcterms:W3CDTF">2018-12-21T14:18:00Z</dcterms:modified>
</cp:coreProperties>
</file>